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62E" w:rsidRPr="00F91D94" w:rsidRDefault="0073762E" w:rsidP="0073762E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QUESTIONNAIRE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SOCIODEMOGRAPHICS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Age-      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Sex –a)Male  b) Female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Marital status- a) Single   b) Married c) Divorced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Tribe: a) Yoruba  b) Igbo c) Hausa  d)Others(specify)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Religion: a) Christianity   b) Islam  c) Traditionalist d) Others 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Level of Education-a) No formal education  b) Primary  c) Secondary  d) tertiary 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 Occupation-   a)Unemployed  b) Unskilled  c) Semi skilled  d) Skilled 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Average monthly income: a)&lt;10,000 b)10,000-50,000  c) 50,100-100,000 d) &gt;100,000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Surgical subspecialty: a)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Orthopaedic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Surgery  b) General Surgery  c) Plastic Surgery</w:t>
      </w:r>
    </w:p>
    <w:p w:rsidR="0073762E" w:rsidRPr="00DD3152" w:rsidRDefault="0073762E" w:rsidP="0073762E">
      <w:pPr>
        <w:pStyle w:val="ListParagraph"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 d) Urology 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TYPES OF CAM USED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Biological based</w:t>
      </w:r>
      <w:r w:rsidRPr="00DD3152">
        <w:rPr>
          <w:rFonts w:ascii="Times New Roman" w:hAnsi="Times New Roman" w:cs="Times New Roman"/>
          <w:sz w:val="20"/>
          <w:szCs w:val="20"/>
        </w:rPr>
        <w:t>: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Herbal drugs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D9F965" wp14:editId="354156A2">
            <wp:extent cx="285750" cy="142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4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 High dose vitamin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6A54E82" wp14:editId="2EC199E9">
            <wp:extent cx="285750" cy="142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4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proofErr w:type="spellStart"/>
      <w:r w:rsidRPr="00DD3152">
        <w:rPr>
          <w:rFonts w:ascii="Times New Roman" w:hAnsi="Times New Roman" w:cs="Times New Roman"/>
          <w:sz w:val="20"/>
          <w:szCs w:val="20"/>
        </w:rPr>
        <w:t>Kedi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product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E1B142" wp14:editId="655A1C7F">
            <wp:extent cx="285750" cy="114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1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medicinal tea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042714" wp14:editId="335BF62B">
            <wp:extent cx="285750" cy="1047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0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Forever</w:t>
      </w:r>
      <w:proofErr w:type="gramEnd"/>
      <w:r w:rsidRPr="00DD3152">
        <w:rPr>
          <w:rFonts w:ascii="Times New Roman" w:hAnsi="Times New Roman" w:cs="Times New Roman"/>
          <w:sz w:val="20"/>
          <w:szCs w:val="20"/>
        </w:rPr>
        <w:t xml:space="preserve"> living product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9FFA988" wp14:editId="1017C56A">
            <wp:extent cx="285750" cy="152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52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Urine therap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1E0B1B" wp14:editId="079CF97B">
            <wp:extent cx="285750" cy="1619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Animal extracts (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e.g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python fat)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C1BA207" wp14:editId="3B239ED1">
            <wp:extent cx="285750" cy="1047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0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Black ston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907B36" wp14:editId="21D3A4CE">
            <wp:extent cx="285750" cy="10477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04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Others</w:t>
      </w:r>
      <w:proofErr w:type="gram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6632AD" wp14:editId="1EB2E766">
            <wp:extent cx="285750" cy="161925"/>
            <wp:effectExtent l="0" t="0" r="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6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Spiritual therapy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Use of anointing oil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CE95E5" wp14:editId="67594CA1">
            <wp:extent cx="260600" cy="142875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437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Prayer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DD9F8B" wp14:editId="3C3E7648">
            <wp:extent cx="260600" cy="133350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4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Use of holy water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34C7961" wp14:editId="67D9542E">
            <wp:extent cx="260600" cy="133350"/>
            <wp:effectExtent l="0" t="0" r="635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34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Ritual sacrific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77F4FAA" wp14:editId="0A1FF644">
            <wp:extent cx="260600" cy="123825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24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Divination/ incantatio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0983D6" wp14:editId="5B139862">
            <wp:extent cx="285750" cy="1333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Others</w:t>
      </w:r>
      <w:proofErr w:type="gram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C9DA2B" wp14:editId="6FC3730B">
            <wp:extent cx="285750" cy="1238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23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Whole body therapy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Acupunctur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D83297" wp14:editId="5519AFA2">
            <wp:extent cx="260600" cy="123825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246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Chiropractic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573BF74" wp14:editId="5484AAAB">
            <wp:extent cx="260600" cy="114300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15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Spinal manipulatio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09440AF" wp14:editId="528235E4">
            <wp:extent cx="260600" cy="114300"/>
            <wp:effectExtent l="0" t="0" r="635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255" cy="1150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Others</w:t>
      </w:r>
      <w:proofErr w:type="gram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5A4E22" wp14:editId="6B745FA4">
            <wp:extent cx="285750" cy="1143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114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Mind-Body Therapy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Hypnosi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8CDBE5" wp14:editId="62DCB216">
            <wp:extent cx="315845" cy="104775"/>
            <wp:effectExtent l="0" t="0" r="8255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0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Meditatio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7A8E449" wp14:editId="354AACBF">
            <wp:extent cx="315845" cy="104775"/>
            <wp:effectExtent l="0" t="0" r="825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0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Faith healing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CD1E844" wp14:editId="6BC83A1D">
            <wp:extent cx="315845" cy="104775"/>
            <wp:effectExtent l="0" t="0" r="825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0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Others</w:t>
      </w:r>
      <w:proofErr w:type="gram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B6A5A53" wp14:editId="3A1822A8">
            <wp:extent cx="285750" cy="9525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0" cy="95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Manipulative/ Body based therapy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Massag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3F5AA14" wp14:editId="628AA5AB">
            <wp:extent cx="315845" cy="114300"/>
            <wp:effectExtent l="0" t="0" r="825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1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Scarificatio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027A3E" wp14:editId="061896A9">
            <wp:extent cx="315845" cy="114300"/>
            <wp:effectExtent l="0" t="0" r="8255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1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Bloodletting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5887B7" wp14:editId="775B6BC4">
            <wp:extent cx="315845" cy="114300"/>
            <wp:effectExtent l="0" t="0" r="825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1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Osteopathy/ Bone setting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9423AD0" wp14:editId="4CD6F3BC">
            <wp:extent cx="315845" cy="114300"/>
            <wp:effectExtent l="0" t="0" r="8255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1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PATTERN OF CAM USAGE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Ever used CAM?  Ye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CA9082B" wp14:editId="5BAB4704">
            <wp:extent cx="315845" cy="114300"/>
            <wp:effectExtent l="0" t="0" r="825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169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No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D045C9" wp14:editId="551207FC">
            <wp:extent cx="315845" cy="104775"/>
            <wp:effectExtent l="0" t="0" r="8255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0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Current CAM use?   Ye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895F57" wp14:editId="351B77D4">
            <wp:extent cx="315845" cy="104775"/>
            <wp:effectExtent l="0" t="0" r="8255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07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No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D0D714" wp14:editId="5BD81D04">
            <wp:extent cx="315845" cy="95250"/>
            <wp:effectExtent l="0" t="0" r="825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97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What symptoms or disease are you using CAM for</w:t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?..............................................</w:t>
      </w:r>
      <w:proofErr w:type="gramEnd"/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Reasons for exploring CAM: a) </w:t>
      </w:r>
      <w:r w:rsidRPr="00DD3152">
        <w:rPr>
          <w:rFonts w:ascii="Times New Roman" w:hAnsi="Times New Roman" w:cs="Times New Roman"/>
          <w:sz w:val="20"/>
          <w:szCs w:val="20"/>
        </w:rPr>
        <w:t xml:space="preserve">Perceived limitation of conventional health </w:t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care  b</w:t>
      </w:r>
      <w:proofErr w:type="gramEnd"/>
      <w:r w:rsidRPr="00DD3152">
        <w:rPr>
          <w:rFonts w:ascii="Times New Roman" w:hAnsi="Times New Roman" w:cs="Times New Roman"/>
          <w:sz w:val="20"/>
          <w:szCs w:val="20"/>
        </w:rPr>
        <w:t>) Dissatisfaction with pharmaceutical focus of conventional care  c) Search for effective treatment for disease d) Positive personal experiences with CAM e) Others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Reason for CAM usage: a) </w:t>
      </w:r>
      <w:r w:rsidRPr="00DD3152">
        <w:rPr>
          <w:rFonts w:ascii="Times New Roman" w:hAnsi="Times New Roman" w:cs="Times New Roman"/>
          <w:sz w:val="20"/>
          <w:szCs w:val="20"/>
        </w:rPr>
        <w:t xml:space="preserve">Trust, affordability and </w:t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availability  b</w:t>
      </w:r>
      <w:proofErr w:type="gramEnd"/>
      <w:r w:rsidRPr="00DD3152">
        <w:rPr>
          <w:rFonts w:ascii="Times New Roman" w:hAnsi="Times New Roman" w:cs="Times New Roman"/>
          <w:sz w:val="20"/>
          <w:szCs w:val="20"/>
        </w:rPr>
        <w:t>) Influence of family members and relations  c) Incessant advertisement d) Others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Reason for non-usage of CAM: a) </w:t>
      </w:r>
      <w:r w:rsidRPr="00DD3152">
        <w:rPr>
          <w:rFonts w:ascii="Times New Roman" w:hAnsi="Times New Roman" w:cs="Times New Roman"/>
          <w:sz w:val="20"/>
          <w:szCs w:val="20"/>
        </w:rPr>
        <w:t xml:space="preserve">No necessity for </w:t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CAM  b</w:t>
      </w:r>
      <w:proofErr w:type="gramEnd"/>
      <w:r w:rsidRPr="00DD3152">
        <w:rPr>
          <w:rFonts w:ascii="Times New Roman" w:hAnsi="Times New Roman" w:cs="Times New Roman"/>
          <w:sz w:val="20"/>
          <w:szCs w:val="20"/>
        </w:rPr>
        <w:t xml:space="preserve">) I don’t know about CAM possibility  c) Doubt about </w:t>
      </w:r>
      <w:r w:rsidRPr="00DD3152">
        <w:rPr>
          <w:rFonts w:ascii="Times New Roman" w:hAnsi="Times New Roman" w:cs="Times New Roman"/>
          <w:sz w:val="20"/>
          <w:szCs w:val="20"/>
        </w:rPr>
        <w:lastRenderedPageBreak/>
        <w:t>its efficacy  d) Afraid of side effects e) Too high cost f) others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Pattern of CAM usage: a) </w:t>
      </w:r>
      <w:r w:rsidRPr="00DD3152">
        <w:rPr>
          <w:rFonts w:ascii="Times New Roman" w:hAnsi="Times New Roman" w:cs="Times New Roman"/>
          <w:sz w:val="20"/>
          <w:szCs w:val="20"/>
        </w:rPr>
        <w:t xml:space="preserve">CAM on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AEEE61F" wp14:editId="79FF18C9">
            <wp:extent cx="323215" cy="194945"/>
            <wp:effectExtent l="0" t="0" r="63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>b</w:t>
      </w:r>
      <w:proofErr w:type="gramStart"/>
      <w:r w:rsidRPr="00DD3152">
        <w:rPr>
          <w:rFonts w:ascii="Times New Roman" w:hAnsi="Times New Roman" w:cs="Times New Roman"/>
          <w:sz w:val="20"/>
          <w:szCs w:val="20"/>
        </w:rPr>
        <w:t>)CAM</w:t>
      </w:r>
      <w:proofErr w:type="gramEnd"/>
      <w:r w:rsidRPr="00DD3152">
        <w:rPr>
          <w:rFonts w:ascii="Times New Roman" w:hAnsi="Times New Roman" w:cs="Times New Roman"/>
          <w:sz w:val="20"/>
          <w:szCs w:val="20"/>
        </w:rPr>
        <w:t xml:space="preserve"> with orthodox medicine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A66DBF1" wp14:editId="67108F3B">
            <wp:extent cx="323215" cy="194945"/>
            <wp:effectExtent l="0" t="0" r="63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c)Orthodox medicine on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53ACBE" wp14:editId="0216B47E">
            <wp:extent cx="323215" cy="194945"/>
            <wp:effectExtent l="0" t="0" r="635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Current CAM usage</w:t>
      </w:r>
      <w:r w:rsidRPr="00DD3152">
        <w:rPr>
          <w:rFonts w:ascii="Times New Roman" w:hAnsi="Times New Roman" w:cs="Times New Roman"/>
          <w:sz w:val="20"/>
          <w:szCs w:val="20"/>
        </w:rPr>
        <w:t xml:space="preserve">: a) For current surgical complaint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879361" wp14:editId="072DCBBB">
            <wp:extent cx="323215" cy="194945"/>
            <wp:effectExtent l="0" t="0" r="63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b) Others 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ED7019" wp14:editId="69F2142B">
            <wp:extent cx="323215" cy="194945"/>
            <wp:effectExtent l="0" t="0" r="635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Frequency of CAM </w:t>
      </w:r>
      <w:proofErr w:type="spellStart"/>
      <w:r w:rsidRPr="00DD3152">
        <w:rPr>
          <w:rFonts w:ascii="Times New Roman" w:hAnsi="Times New Roman" w:cs="Times New Roman"/>
          <w:b/>
          <w:sz w:val="20"/>
          <w:szCs w:val="20"/>
        </w:rPr>
        <w:t>use</w:t>
      </w:r>
      <w:proofErr w:type="gramStart"/>
      <w:r w:rsidRPr="00DD3152">
        <w:rPr>
          <w:rFonts w:ascii="Times New Roman" w:hAnsi="Times New Roman" w:cs="Times New Roman"/>
          <w:b/>
          <w:sz w:val="20"/>
          <w:szCs w:val="20"/>
        </w:rPr>
        <w:t>:</w:t>
      </w:r>
      <w:r w:rsidRPr="00DD3152">
        <w:rPr>
          <w:rFonts w:ascii="Times New Roman" w:hAnsi="Times New Roman" w:cs="Times New Roman"/>
          <w:sz w:val="20"/>
          <w:szCs w:val="20"/>
        </w:rPr>
        <w:t>Daily</w:t>
      </w:r>
      <w:proofErr w:type="spellEnd"/>
      <w:proofErr w:type="gramEnd"/>
      <w:r w:rsidRPr="00DD3152">
        <w:rPr>
          <w:rFonts w:ascii="Times New Roman" w:hAnsi="Times New Roman" w:cs="Times New Roman"/>
          <w:sz w:val="20"/>
          <w:szCs w:val="20"/>
        </w:rPr>
        <w:t xml:space="preserve">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56EE26" wp14:editId="4CFAF1C2">
            <wp:extent cx="315845" cy="123825"/>
            <wp:effectExtent l="0" t="0" r="8255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26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Week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198408" wp14:editId="37EAF79B">
            <wp:extent cx="315845" cy="123825"/>
            <wp:effectExtent l="0" t="0" r="8255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26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Month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29C0D6" wp14:editId="78D7AF2D">
            <wp:extent cx="315845" cy="123825"/>
            <wp:effectExtent l="0" t="0" r="8255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26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Annual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683E99" wp14:editId="0B36209E">
            <wp:extent cx="315845" cy="123825"/>
            <wp:effectExtent l="0" t="0" r="8255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26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Less than annually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8E073E" wp14:editId="01B8B80F">
            <wp:extent cx="323215" cy="194945"/>
            <wp:effectExtent l="0" t="0" r="63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 xml:space="preserve">Frequency of visit to CAM </w:t>
      </w:r>
      <w:proofErr w:type="spellStart"/>
      <w:r w:rsidRPr="00DD3152">
        <w:rPr>
          <w:rFonts w:ascii="Times New Roman" w:hAnsi="Times New Roman" w:cs="Times New Roman"/>
          <w:b/>
          <w:sz w:val="20"/>
          <w:szCs w:val="20"/>
        </w:rPr>
        <w:t>practitioner</w:t>
      </w:r>
      <w:proofErr w:type="gramStart"/>
      <w:r w:rsidRPr="00DD3152">
        <w:rPr>
          <w:rFonts w:ascii="Times New Roman" w:hAnsi="Times New Roman" w:cs="Times New Roman"/>
          <w:b/>
          <w:sz w:val="20"/>
          <w:szCs w:val="20"/>
        </w:rPr>
        <w:t>:</w:t>
      </w:r>
      <w:r w:rsidRPr="00DD3152">
        <w:rPr>
          <w:rFonts w:ascii="Times New Roman" w:hAnsi="Times New Roman" w:cs="Times New Roman"/>
          <w:sz w:val="20"/>
          <w:szCs w:val="20"/>
        </w:rPr>
        <w:t>Daily</w:t>
      </w:r>
      <w:proofErr w:type="spellEnd"/>
      <w:proofErr w:type="gram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98E137" wp14:editId="0C04BEF2">
            <wp:extent cx="323215" cy="194945"/>
            <wp:effectExtent l="0" t="0" r="635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week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D1DF3BA" wp14:editId="711BE7AE">
            <wp:extent cx="323215" cy="194945"/>
            <wp:effectExtent l="0" t="0" r="635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Monthly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693F87E" wp14:editId="05B0E466">
            <wp:extent cx="323215" cy="194945"/>
            <wp:effectExtent l="0" t="0" r="635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Other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36E2BC" wp14:editId="4AA543A7">
            <wp:extent cx="323215" cy="194945"/>
            <wp:effectExtent l="0" t="0" r="63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Route of administration</w:t>
      </w:r>
      <w:r w:rsidRPr="00DD3152">
        <w:rPr>
          <w:rFonts w:ascii="Times New Roman" w:hAnsi="Times New Roman" w:cs="Times New Roman"/>
          <w:sz w:val="20"/>
          <w:szCs w:val="20"/>
        </w:rPr>
        <w:t>: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Oral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6EE1E48" wp14:editId="280CB561">
            <wp:extent cx="323215" cy="194945"/>
            <wp:effectExtent l="0" t="0" r="635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per-rectal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A97226F" wp14:editId="6310A7C8">
            <wp:extent cx="323215" cy="194945"/>
            <wp:effectExtent l="0" t="0" r="635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skin applicatio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018AFC" wp14:editId="033DAB89">
            <wp:extent cx="323215" cy="194945"/>
            <wp:effectExtent l="0" t="0" r="635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per-vaginal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FEA4CE8" wp14:editId="0A954B96">
            <wp:extent cx="323215" cy="194945"/>
            <wp:effectExtent l="0" t="0" r="635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nasal rout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8161BB" wp14:editId="2A8F0B2B">
            <wp:extent cx="323215" cy="194945"/>
            <wp:effectExtent l="0" t="0" r="635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           via the eye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AC27FE" wp14:editId="03871E08">
            <wp:extent cx="323215" cy="194945"/>
            <wp:effectExtent l="0" t="0" r="635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via the ear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97DBD1" wp14:editId="69D8C2A1">
            <wp:extent cx="323215" cy="194945"/>
            <wp:effectExtent l="0" t="0" r="63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other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BAF954C" wp14:editId="59FF5348">
            <wp:extent cx="323215" cy="194945"/>
            <wp:effectExtent l="0" t="0" r="635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BELIEF ABOUT CA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71"/>
        <w:gridCol w:w="727"/>
        <w:gridCol w:w="1143"/>
        <w:gridCol w:w="1035"/>
      </w:tblGrid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b/>
                <w:sz w:val="20"/>
                <w:szCs w:val="20"/>
              </w:rPr>
              <w:t>Undecided</w:t>
            </w: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CAM is very good in maintaining a healthy life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There are less side effects when taking CAM therapy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CAM use will increase if the government will develop it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CAM are healthier than taking conventional drugs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 xml:space="preserve">CAM enhances the body’s own defense mechanism and promotes </w:t>
            </w:r>
            <w:proofErr w:type="spellStart"/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self healing</w:t>
            </w:r>
            <w:proofErr w:type="spellEnd"/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CAM is good for the physical, mental and spiritual health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The more knowledge about CAM, the more the use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The more my friends use CAM, the more likely I use CAM.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CAM is more effective than orthodox medicine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The more the fears for conventional medicine, the more likely to use CAM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3762E" w:rsidRPr="00DD3152" w:rsidTr="008300A8">
        <w:tc>
          <w:tcPr>
            <w:tcW w:w="6671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D3152">
              <w:rPr>
                <w:rFonts w:ascii="Times New Roman" w:hAnsi="Times New Roman" w:cs="Times New Roman"/>
                <w:sz w:val="20"/>
                <w:szCs w:val="20"/>
              </w:rPr>
              <w:t>The people who do not have money are more likely to use CAM</w:t>
            </w:r>
          </w:p>
        </w:tc>
        <w:tc>
          <w:tcPr>
            <w:tcW w:w="727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43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5" w:type="dxa"/>
          </w:tcPr>
          <w:p w:rsidR="0073762E" w:rsidRPr="00DD3152" w:rsidRDefault="0073762E" w:rsidP="008300A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SAFETY PERCEPTION OF CAM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D3152">
        <w:rPr>
          <w:rFonts w:ascii="Times New Roman" w:hAnsi="Times New Roman" w:cs="Times New Roman"/>
          <w:sz w:val="20"/>
          <w:szCs w:val="20"/>
        </w:rPr>
        <w:t>Safetyperception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CAM:Not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sur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F33A99" wp14:editId="361BD646">
            <wp:extent cx="323215" cy="194945"/>
            <wp:effectExtent l="0" t="0" r="635" b="0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Saf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F81B56" wp14:editId="1D3D9F44">
            <wp:extent cx="323215" cy="194945"/>
            <wp:effectExtent l="0" t="0" r="635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 Not saf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013B231" wp14:editId="6EA7EE5F">
            <wp:extent cx="323215" cy="194945"/>
            <wp:effectExtent l="0" t="0" r="63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Safety concerns: Hygiene concern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8E77D4E" wp14:editId="13BEF87F">
            <wp:extent cx="323215" cy="194945"/>
            <wp:effectExtent l="0" t="0" r="635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Adverse effect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04FEDD7" wp14:editId="35641272">
            <wp:extent cx="323215" cy="194945"/>
            <wp:effectExtent l="0" t="0" r="635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lack of dosing regimen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2461E0" wp14:editId="1DCBACA3">
            <wp:extent cx="323215" cy="194945"/>
            <wp:effectExtent l="0" t="0" r="635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 content label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AAB006" wp14:editId="142FA29C">
            <wp:extent cx="323215" cy="194945"/>
            <wp:effectExtent l="0" t="0" r="63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Concerns on causing side 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effects:Agree</w:t>
      </w:r>
      <w:proofErr w:type="spell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5B8675F" wp14:editId="7E627F67">
            <wp:extent cx="323215" cy="194945"/>
            <wp:effectExtent l="0" t="0" r="635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Disagre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3BE85BC" wp14:editId="5F1D45C0">
            <wp:extent cx="323215" cy="194945"/>
            <wp:effectExtent l="0" t="0" r="635" b="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Not sur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109C965" wp14:editId="6F7FD7B8">
            <wp:extent cx="323215" cy="194945"/>
            <wp:effectExtent l="0" t="0" r="635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Record of side effects: Ye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746534" wp14:editId="795B5E32">
            <wp:extent cx="323215" cy="194945"/>
            <wp:effectExtent l="0" t="0" r="635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No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3989FE" wp14:editId="576FA96B">
            <wp:extent cx="323215" cy="194945"/>
            <wp:effectExtent l="0" t="0" r="635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Not sure 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C34708" wp14:editId="6B8903F3">
            <wp:extent cx="323215" cy="194945"/>
            <wp:effectExtent l="0" t="0" r="635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Record of interaction with orthodox drugs: Yes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459E047" wp14:editId="26FDCBBA">
            <wp:extent cx="323215" cy="194945"/>
            <wp:effectExtent l="0" t="0" r="635" b="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 No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17D776F" wp14:editId="755BC77F">
            <wp:extent cx="323215" cy="194945"/>
            <wp:effectExtent l="0" t="0" r="635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Not Sur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013BCF" wp14:editId="13606AF7">
            <wp:extent cx="323215" cy="194945"/>
            <wp:effectExtent l="0" t="0" r="635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Concern on causing 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non compliance</w:t>
      </w:r>
      <w:proofErr w:type="spellEnd"/>
      <w:r w:rsidRPr="00DD3152">
        <w:rPr>
          <w:rFonts w:ascii="Times New Roman" w:hAnsi="Times New Roman" w:cs="Times New Roman"/>
          <w:sz w:val="20"/>
          <w:szCs w:val="20"/>
        </w:rPr>
        <w:t xml:space="preserve"> with orthodox </w:t>
      </w:r>
      <w:proofErr w:type="spellStart"/>
      <w:r w:rsidRPr="00DD3152">
        <w:rPr>
          <w:rFonts w:ascii="Times New Roman" w:hAnsi="Times New Roman" w:cs="Times New Roman"/>
          <w:sz w:val="20"/>
          <w:szCs w:val="20"/>
        </w:rPr>
        <w:t>medicine:Agree</w:t>
      </w:r>
      <w:proofErr w:type="spellEnd"/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B0DE85" wp14:editId="37558024">
            <wp:extent cx="323215" cy="194945"/>
            <wp:effectExtent l="0" t="0" r="635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Disagree 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621A72A" wp14:editId="3416D80A">
            <wp:extent cx="323215" cy="194945"/>
            <wp:effectExtent l="0" t="0" r="635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D3152">
        <w:rPr>
          <w:rFonts w:ascii="Times New Roman" w:hAnsi="Times New Roman" w:cs="Times New Roman"/>
          <w:sz w:val="20"/>
          <w:szCs w:val="20"/>
        </w:rPr>
        <w:t xml:space="preserve">    Not sure</w:t>
      </w:r>
      <w:r w:rsidRPr="00DD31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B6AD30B" wp14:editId="7C2F3DE9">
            <wp:extent cx="323215" cy="194945"/>
            <wp:effectExtent l="0" t="0" r="635" b="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215" cy="194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lastRenderedPageBreak/>
        <w:t>Perceived adverse effect of CAM used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Whether experienced adverse effect: a) Yes   b) No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Specific perceived adverse effect: a) Cannot identify actual adverse effect b) Generalized body discomfort  c) Dizziness d) Weakness e) Diarrhea f) Stomach upset e) Increase in body weight</w:t>
      </w:r>
    </w:p>
    <w:p w:rsidR="0073762E" w:rsidRPr="00DD3152" w:rsidRDefault="0073762E" w:rsidP="0073762E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b/>
          <w:sz w:val="20"/>
          <w:szCs w:val="20"/>
        </w:rPr>
        <w:t>Perceived benefit from CAM use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If benefitted: a)Yes  b)No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>Examples of CAM benefitted from: a) prayer  b) Herbs  c) Honey  d) Massage  e) others specify</w:t>
      </w:r>
    </w:p>
    <w:p w:rsidR="0073762E" w:rsidRPr="00DD3152" w:rsidRDefault="0073762E" w:rsidP="0073762E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ind w:left="640" w:hanging="640"/>
        <w:rPr>
          <w:rFonts w:ascii="Times New Roman" w:hAnsi="Times New Roman" w:cs="Times New Roman"/>
          <w:b/>
          <w:sz w:val="20"/>
          <w:szCs w:val="20"/>
        </w:rPr>
      </w:pPr>
      <w:r w:rsidRPr="00DD3152">
        <w:rPr>
          <w:rFonts w:ascii="Times New Roman" w:hAnsi="Times New Roman" w:cs="Times New Roman"/>
          <w:sz w:val="20"/>
          <w:szCs w:val="20"/>
        </w:rPr>
        <w:t xml:space="preserve">Perceived CAM effectiveness: a)Effective with improved health status  b) Not effective  c) Cannot see any difference  </w:t>
      </w:r>
    </w:p>
    <w:p w:rsidR="00042BE0" w:rsidRDefault="00042BE0">
      <w:bookmarkStart w:id="0" w:name="_GoBack"/>
      <w:bookmarkEnd w:id="0"/>
    </w:p>
    <w:sectPr w:rsidR="00042BE0" w:rsidSect="00CC52E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8684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3F2B" w:rsidRDefault="007376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43F2B" w:rsidRDefault="0073762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04F44"/>
    <w:multiLevelType w:val="hybridMultilevel"/>
    <w:tmpl w:val="60B8D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7D4C88"/>
    <w:multiLevelType w:val="hybridMultilevel"/>
    <w:tmpl w:val="0A547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4F16BE"/>
    <w:multiLevelType w:val="hybridMultilevel"/>
    <w:tmpl w:val="D2A0D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825475"/>
    <w:multiLevelType w:val="hybridMultilevel"/>
    <w:tmpl w:val="535424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153F5B"/>
    <w:multiLevelType w:val="hybridMultilevel"/>
    <w:tmpl w:val="7AFA6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CD4"/>
    <w:rsid w:val="00042BE0"/>
    <w:rsid w:val="00453CD4"/>
    <w:rsid w:val="0073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6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7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62E"/>
  </w:style>
  <w:style w:type="table" w:styleId="TableGrid">
    <w:name w:val="Table Grid"/>
    <w:basedOn w:val="TableNormal"/>
    <w:uiPriority w:val="59"/>
    <w:rsid w:val="00737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6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6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6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76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62E"/>
  </w:style>
  <w:style w:type="table" w:styleId="TableGrid">
    <w:name w:val="Table Grid"/>
    <w:basedOn w:val="TableNormal"/>
    <w:uiPriority w:val="59"/>
    <w:rsid w:val="007376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76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6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7-31T12:20:00Z</dcterms:created>
  <dcterms:modified xsi:type="dcterms:W3CDTF">2021-07-31T12:20:00Z</dcterms:modified>
</cp:coreProperties>
</file>